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14B82" w14:textId="77777777" w:rsidR="00BB7D7F" w:rsidRDefault="00BB7D7F" w:rsidP="00BB7D7F">
      <w:pPr>
        <w:pStyle w:val="tabfigtitle"/>
        <w:spacing w:line="240" w:lineRule="auto"/>
        <w:ind w:left="720" w:hanging="720"/>
      </w:pPr>
      <w:bookmarkStart w:id="0" w:name="_Toc211423534"/>
      <w:r w:rsidRPr="00AD2942">
        <w:t>S4 Table.</w:t>
      </w:r>
      <w:r>
        <w:t xml:space="preserve"> </w:t>
      </w:r>
      <w:r w:rsidRPr="00BB7D7F">
        <w:t>Selection of Individuals With a COVID-19 Diagnosis and Comparator Individuals Without a COVID-19 Diagnosis for the Cohort Study</w:t>
      </w:r>
      <w:bookmarkEnd w:id="0"/>
      <w:r w:rsidRPr="00BB7D7F">
        <w:t xml:space="preserve"> 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5664"/>
        <w:gridCol w:w="1711"/>
        <w:gridCol w:w="1975"/>
      </w:tblGrid>
      <w:tr w:rsidR="00BB7D7F" w:rsidRPr="00FF5F8E" w14:paraId="25259552" w14:textId="50077FE5" w:rsidTr="002E4384">
        <w:trPr>
          <w:tblHeader/>
        </w:trPr>
        <w:tc>
          <w:tcPr>
            <w:tcW w:w="3029" w:type="pct"/>
            <w:vMerge w:val="restart"/>
            <w:shd w:val="clear" w:color="auto" w:fill="auto"/>
            <w:vAlign w:val="center"/>
          </w:tcPr>
          <w:p w14:paraId="55B82983" w14:textId="77777777" w:rsidR="00BB7D7F" w:rsidRPr="00FF5F8E" w:rsidRDefault="00BB7D7F" w:rsidP="002E4384">
            <w:pPr>
              <w:pStyle w:val="HSTabletextheadings"/>
            </w:pPr>
            <w:r w:rsidRPr="00FF5F8E">
              <w:t>Characteristic</w:t>
            </w:r>
          </w:p>
        </w:tc>
        <w:tc>
          <w:tcPr>
            <w:tcW w:w="1971" w:type="pct"/>
            <w:gridSpan w:val="2"/>
            <w:shd w:val="clear" w:color="auto" w:fill="auto"/>
            <w:vAlign w:val="center"/>
          </w:tcPr>
          <w:p w14:paraId="4AC2427E" w14:textId="52C633DD" w:rsidR="00BB7D7F" w:rsidRPr="00FF5F8E" w:rsidRDefault="00BB7D7F" w:rsidP="00DB037A">
            <w:pPr>
              <w:pStyle w:val="HSTabletextheadings"/>
              <w:jc w:val="center"/>
            </w:pPr>
            <w:r w:rsidRPr="00FF5F8E">
              <w:t>Value</w:t>
            </w:r>
          </w:p>
        </w:tc>
      </w:tr>
      <w:tr w:rsidR="00BB7D7F" w:rsidRPr="00FF5F8E" w14:paraId="7E79653F" w14:textId="197DAE7F" w:rsidTr="002E4384">
        <w:trPr>
          <w:tblHeader/>
        </w:trPr>
        <w:tc>
          <w:tcPr>
            <w:tcW w:w="3029" w:type="pct"/>
            <w:vMerge/>
            <w:shd w:val="clear" w:color="auto" w:fill="auto"/>
          </w:tcPr>
          <w:p w14:paraId="0C690C29" w14:textId="77777777" w:rsidR="00BB7D7F" w:rsidRPr="00FF5F8E" w:rsidRDefault="00BB7D7F" w:rsidP="00DB037A">
            <w:pPr>
              <w:pStyle w:val="HSTabletextheadings"/>
            </w:pPr>
          </w:p>
        </w:tc>
        <w:tc>
          <w:tcPr>
            <w:tcW w:w="915" w:type="pct"/>
            <w:shd w:val="clear" w:color="auto" w:fill="auto"/>
            <w:vAlign w:val="center"/>
          </w:tcPr>
          <w:p w14:paraId="35043BDD" w14:textId="0430E56A" w:rsidR="00BB7D7F" w:rsidRPr="00FF5F8E" w:rsidRDefault="00BB7D7F" w:rsidP="00DB037A">
            <w:pPr>
              <w:pStyle w:val="HSTabletextheadings"/>
              <w:jc w:val="center"/>
            </w:pPr>
            <w:r>
              <w:t>MarketScan</w:t>
            </w:r>
          </w:p>
        </w:tc>
        <w:tc>
          <w:tcPr>
            <w:tcW w:w="1056" w:type="pct"/>
            <w:shd w:val="clear" w:color="auto" w:fill="auto"/>
          </w:tcPr>
          <w:p w14:paraId="059C05FF" w14:textId="7D2FA06B" w:rsidR="00BB7D7F" w:rsidRDefault="00BB7D7F" w:rsidP="00DB037A">
            <w:pPr>
              <w:pStyle w:val="HSTabletextheadings"/>
              <w:jc w:val="center"/>
            </w:pPr>
            <w:r>
              <w:t>Medicare</w:t>
            </w:r>
          </w:p>
        </w:tc>
      </w:tr>
      <w:tr w:rsidR="00BB7D7F" w:rsidRPr="00FF5F8E" w14:paraId="21FA73E0" w14:textId="4D9EC288" w:rsidTr="00D22536">
        <w:tc>
          <w:tcPr>
            <w:tcW w:w="3029" w:type="pct"/>
          </w:tcPr>
          <w:p w14:paraId="2DDE3CB0" w14:textId="77777777" w:rsidR="00BB7D7F" w:rsidRPr="00FF5F8E" w:rsidRDefault="00BB7D7F" w:rsidP="00DB037A">
            <w:pPr>
              <w:pStyle w:val="HSTabletextrowheading"/>
            </w:pPr>
            <w:r w:rsidRPr="00FF5F8E">
              <w:t>Overall study cohort</w:t>
            </w:r>
          </w:p>
        </w:tc>
        <w:tc>
          <w:tcPr>
            <w:tcW w:w="915" w:type="pct"/>
          </w:tcPr>
          <w:p w14:paraId="41CAF3DE" w14:textId="77777777" w:rsidR="00BB7D7F" w:rsidRPr="00FF5F8E" w:rsidRDefault="00BB7D7F" w:rsidP="00DB037A">
            <w:pPr>
              <w:pStyle w:val="HSTabletextrowheading"/>
            </w:pPr>
          </w:p>
        </w:tc>
        <w:tc>
          <w:tcPr>
            <w:tcW w:w="1056" w:type="pct"/>
          </w:tcPr>
          <w:p w14:paraId="5E99AC67" w14:textId="77777777" w:rsidR="00BB7D7F" w:rsidRPr="00FF5F8E" w:rsidRDefault="00BB7D7F" w:rsidP="00DB037A">
            <w:pPr>
              <w:pStyle w:val="HSTabletextrowheading"/>
            </w:pPr>
          </w:p>
        </w:tc>
      </w:tr>
      <w:tr w:rsidR="00BB7D7F" w:rsidRPr="00FF5F8E" w14:paraId="1A9E05FA" w14:textId="4877D2D2" w:rsidTr="00D22536">
        <w:tc>
          <w:tcPr>
            <w:tcW w:w="3029" w:type="pct"/>
          </w:tcPr>
          <w:p w14:paraId="203C2541" w14:textId="163BAF49" w:rsidR="00BB7D7F" w:rsidRPr="00FF5F8E" w:rsidRDefault="00BB7D7F" w:rsidP="00BB7D7F">
            <w:pPr>
              <w:pStyle w:val="HSTabletext"/>
            </w:pPr>
            <w:r w:rsidRPr="00FF5F8E">
              <w:t>Individuals with COVID-19 diagnosis during the study period</w:t>
            </w:r>
            <w:r w:rsidR="002E4384">
              <w:t>, N</w:t>
            </w:r>
          </w:p>
        </w:tc>
        <w:tc>
          <w:tcPr>
            <w:tcW w:w="915" w:type="pct"/>
          </w:tcPr>
          <w:p w14:paraId="3E6DF007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569,754</w:t>
            </w:r>
          </w:p>
        </w:tc>
        <w:tc>
          <w:tcPr>
            <w:tcW w:w="1056" w:type="pct"/>
          </w:tcPr>
          <w:p w14:paraId="37DF8F3E" w14:textId="74050032" w:rsidR="00BB7D7F" w:rsidRPr="00FF5F8E" w:rsidRDefault="00BB7D7F" w:rsidP="00BB7D7F">
            <w:pPr>
              <w:pStyle w:val="HSTabletext"/>
              <w:jc w:val="right"/>
            </w:pPr>
            <w:r w:rsidRPr="00FF5F8E">
              <w:t>1,807,670</w:t>
            </w:r>
          </w:p>
        </w:tc>
      </w:tr>
      <w:tr w:rsidR="00BB7D7F" w:rsidRPr="00FF5F8E" w14:paraId="153D9F1C" w14:textId="168705E8" w:rsidTr="00D22536">
        <w:tc>
          <w:tcPr>
            <w:tcW w:w="3029" w:type="pct"/>
          </w:tcPr>
          <w:p w14:paraId="3B57FB99" w14:textId="77777777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being aged outside age range, N (%)</w:t>
            </w:r>
          </w:p>
        </w:tc>
        <w:tc>
          <w:tcPr>
            <w:tcW w:w="915" w:type="pct"/>
          </w:tcPr>
          <w:p w14:paraId="395BE3C4" w14:textId="23F542AB" w:rsidR="00BB7D7F" w:rsidRPr="00FF5F8E" w:rsidRDefault="00BB7D7F" w:rsidP="00BB7D7F">
            <w:pPr>
              <w:pStyle w:val="HSTabletext"/>
              <w:jc w:val="right"/>
            </w:pPr>
            <w:r w:rsidRPr="00FF5F8E">
              <w:t>53,723 (9.43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54FA5A97" w14:textId="7EE58568" w:rsidR="00BB7D7F" w:rsidRPr="00FF5F8E" w:rsidRDefault="00BB7D7F" w:rsidP="00BB7D7F">
            <w:pPr>
              <w:pStyle w:val="HSTabletext"/>
              <w:jc w:val="right"/>
            </w:pPr>
            <w:r w:rsidRPr="00FF5F8E">
              <w:t>253,377 (14.0%)</w:t>
            </w:r>
          </w:p>
        </w:tc>
      </w:tr>
      <w:tr w:rsidR="00BB7D7F" w:rsidRPr="00FF5F8E" w14:paraId="259C7611" w14:textId="23722D5F" w:rsidTr="00D22536">
        <w:tc>
          <w:tcPr>
            <w:tcW w:w="3029" w:type="pct"/>
          </w:tcPr>
          <w:p w14:paraId="780DC4E4" w14:textId="1E1739E2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lacking 365 days of continuous database enrollment before Time 0, N (%)</w:t>
            </w:r>
          </w:p>
        </w:tc>
        <w:tc>
          <w:tcPr>
            <w:tcW w:w="915" w:type="pct"/>
          </w:tcPr>
          <w:p w14:paraId="43476939" w14:textId="0D4A7DA6" w:rsidR="00BB7D7F" w:rsidRPr="00FF5F8E" w:rsidRDefault="00BB7D7F" w:rsidP="00BB7D7F">
            <w:pPr>
              <w:pStyle w:val="HSTabletext"/>
              <w:jc w:val="right"/>
            </w:pPr>
            <w:r w:rsidRPr="00FF5F8E">
              <w:t>142,532 (25.02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6E43592B" w14:textId="463BE1BD" w:rsidR="00BB7D7F" w:rsidRPr="00FF5F8E" w:rsidRDefault="00BB7D7F" w:rsidP="00BB7D7F">
            <w:pPr>
              <w:pStyle w:val="HSTabletext"/>
              <w:jc w:val="right"/>
            </w:pPr>
            <w:r w:rsidRPr="00FF5F8E">
              <w:t>436,595 (24.2%)</w:t>
            </w:r>
          </w:p>
        </w:tc>
      </w:tr>
      <w:tr w:rsidR="00BB7D7F" w:rsidRPr="00FF5F8E" w14:paraId="7293D6B0" w14:textId="28C0C7A6" w:rsidTr="00D22536">
        <w:tc>
          <w:tcPr>
            <w:tcW w:w="3029" w:type="pct"/>
          </w:tcPr>
          <w:p w14:paraId="7E6A3327" w14:textId="77777777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 xml:space="preserve">Excluded for lacking </w:t>
            </w:r>
            <w:r w:rsidRPr="00703B62">
              <w:rPr>
                <w:rFonts w:cstheme="minorHAnsi"/>
                <w:i/>
                <w:iCs/>
              </w:rPr>
              <w:t>≥ </w:t>
            </w:r>
            <w:r w:rsidRPr="00703B62">
              <w:rPr>
                <w:i/>
                <w:iCs/>
              </w:rPr>
              <w:t>1 healthcare claim during 365 days before Time 0, N (%)</w:t>
            </w:r>
          </w:p>
        </w:tc>
        <w:tc>
          <w:tcPr>
            <w:tcW w:w="915" w:type="pct"/>
          </w:tcPr>
          <w:p w14:paraId="4B395C39" w14:textId="7CD8E9E2" w:rsidR="00BB7D7F" w:rsidRPr="00FF5F8E" w:rsidRDefault="00BB7D7F" w:rsidP="00BB7D7F">
            <w:pPr>
              <w:pStyle w:val="HSTabletext"/>
              <w:jc w:val="right"/>
            </w:pPr>
            <w:r w:rsidRPr="00FF5F8E">
              <w:t>51,066 (8.96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06B7FD0E" w14:textId="024FEC5A" w:rsidR="00BB7D7F" w:rsidRPr="00FF5F8E" w:rsidRDefault="00BB7D7F" w:rsidP="00BB7D7F">
            <w:pPr>
              <w:pStyle w:val="HSTabletext"/>
              <w:jc w:val="right"/>
            </w:pPr>
            <w:r w:rsidRPr="00FF5F8E">
              <w:t>9,722 (0.5%)</w:t>
            </w:r>
          </w:p>
        </w:tc>
      </w:tr>
      <w:tr w:rsidR="00BB7D7F" w:rsidRPr="00FF5F8E" w14:paraId="0FD35EF7" w14:textId="5B73BC14" w:rsidTr="00D22536">
        <w:tc>
          <w:tcPr>
            <w:tcW w:w="3029" w:type="pct"/>
          </w:tcPr>
          <w:p w14:paraId="2CA011EE" w14:textId="77777777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a COVID-19 diagnosis before Time 0, N (%)</w:t>
            </w:r>
          </w:p>
        </w:tc>
        <w:tc>
          <w:tcPr>
            <w:tcW w:w="915" w:type="pct"/>
          </w:tcPr>
          <w:p w14:paraId="13DC91D5" w14:textId="1C7683B7" w:rsidR="00BB7D7F" w:rsidRPr="00FF5F8E" w:rsidRDefault="00BB7D7F" w:rsidP="00BB7D7F">
            <w:pPr>
              <w:pStyle w:val="HSTabletext"/>
              <w:jc w:val="right"/>
            </w:pPr>
            <w:r w:rsidRPr="00FF5F8E">
              <w:t>7,002 (1.23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02033BBD" w14:textId="4F2AE042" w:rsidR="00BB7D7F" w:rsidRPr="00FF5F8E" w:rsidRDefault="00BB7D7F" w:rsidP="00BB7D7F">
            <w:pPr>
              <w:pStyle w:val="HSTabletext"/>
              <w:jc w:val="right"/>
            </w:pPr>
            <w:r w:rsidRPr="00FF5F8E">
              <w:t>10,510 (0.6%)</w:t>
            </w:r>
          </w:p>
        </w:tc>
      </w:tr>
      <w:tr w:rsidR="00BB7D7F" w:rsidRPr="00FF5F8E" w14:paraId="4B15B295" w14:textId="5117676C" w:rsidTr="00D22536">
        <w:tc>
          <w:tcPr>
            <w:tcW w:w="3029" w:type="pct"/>
          </w:tcPr>
          <w:p w14:paraId="3AEEE141" w14:textId="77777777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a select respiratory infection before Time 0, N (%)</w:t>
            </w:r>
          </w:p>
        </w:tc>
        <w:tc>
          <w:tcPr>
            <w:tcW w:w="915" w:type="pct"/>
          </w:tcPr>
          <w:p w14:paraId="794444F0" w14:textId="60C55848" w:rsidR="00BB7D7F" w:rsidRPr="00FF5F8E" w:rsidRDefault="00BB7D7F" w:rsidP="00BB7D7F">
            <w:pPr>
              <w:pStyle w:val="HSTabletext"/>
              <w:jc w:val="right"/>
            </w:pPr>
            <w:r w:rsidRPr="00FF5F8E">
              <w:t>382 (0.07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09E7890F" w14:textId="3AEA1A39" w:rsidR="00BB7D7F" w:rsidRPr="00FF5F8E" w:rsidRDefault="00BB7D7F" w:rsidP="00BB7D7F">
            <w:pPr>
              <w:pStyle w:val="HSTabletext"/>
              <w:jc w:val="right"/>
            </w:pPr>
            <w:r w:rsidRPr="00FF5F8E">
              <w:t>12,048 (0.7%)</w:t>
            </w:r>
          </w:p>
        </w:tc>
      </w:tr>
      <w:tr w:rsidR="00BB7D7F" w:rsidRPr="00FF5F8E" w14:paraId="59D031E9" w14:textId="1281C15E" w:rsidTr="00D22536">
        <w:tc>
          <w:tcPr>
            <w:tcW w:w="3029" w:type="pct"/>
          </w:tcPr>
          <w:p w14:paraId="1A70E0AA" w14:textId="07898A5A" w:rsidR="00BB7D7F" w:rsidRPr="00FF5F8E" w:rsidRDefault="00BB7D7F" w:rsidP="00BB7D7F">
            <w:pPr>
              <w:pStyle w:val="HSTabletext"/>
            </w:pPr>
            <w:r w:rsidRPr="00FF5F8E">
              <w:t>Eligible adults with new-onset COVID-19</w:t>
            </w:r>
            <w:r w:rsidR="002E4384">
              <w:t>, N</w:t>
            </w:r>
          </w:p>
        </w:tc>
        <w:tc>
          <w:tcPr>
            <w:tcW w:w="915" w:type="pct"/>
          </w:tcPr>
          <w:p w14:paraId="776787C3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358,306</w:t>
            </w:r>
          </w:p>
        </w:tc>
        <w:tc>
          <w:tcPr>
            <w:tcW w:w="1056" w:type="pct"/>
          </w:tcPr>
          <w:p w14:paraId="16E4007A" w14:textId="630A2604" w:rsidR="00BB7D7F" w:rsidRPr="00FF5F8E" w:rsidRDefault="00BB7D7F" w:rsidP="00BB7D7F">
            <w:pPr>
              <w:pStyle w:val="HSTabletext"/>
              <w:jc w:val="right"/>
            </w:pPr>
            <w:r w:rsidRPr="00FF5F8E">
              <w:t>1,085,418</w:t>
            </w:r>
          </w:p>
        </w:tc>
      </w:tr>
      <w:tr w:rsidR="00BB7D7F" w:rsidRPr="00FF5F8E" w14:paraId="359AC0A3" w14:textId="43F30D2E" w:rsidTr="00D22536">
        <w:tc>
          <w:tcPr>
            <w:tcW w:w="3029" w:type="pct"/>
          </w:tcPr>
          <w:p w14:paraId="23178B0B" w14:textId="77777777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failing to match, N (%)</w:t>
            </w:r>
          </w:p>
        </w:tc>
        <w:tc>
          <w:tcPr>
            <w:tcW w:w="915" w:type="pct"/>
          </w:tcPr>
          <w:p w14:paraId="593DDED7" w14:textId="541DEB31" w:rsidR="00BB7D7F" w:rsidRPr="00FF5F8E" w:rsidRDefault="00BB7D7F" w:rsidP="00BB7D7F">
            <w:pPr>
              <w:pStyle w:val="HSTabletext"/>
              <w:jc w:val="right"/>
            </w:pPr>
            <w:r w:rsidRPr="00FF5F8E">
              <w:t>39,006 (10.89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5E4D74C7" w14:textId="17614C02" w:rsidR="00BB7D7F" w:rsidRPr="00FF5F8E" w:rsidRDefault="00BB7D7F" w:rsidP="00BB7D7F">
            <w:pPr>
              <w:pStyle w:val="HSTabletext"/>
              <w:jc w:val="right"/>
            </w:pPr>
            <w:r w:rsidRPr="00FF5F8E">
              <w:t>68,008 (6.3%)</w:t>
            </w:r>
          </w:p>
        </w:tc>
      </w:tr>
      <w:tr w:rsidR="00BB7D7F" w:rsidRPr="00FF5F8E" w14:paraId="34F23AD9" w14:textId="5C85D2AE" w:rsidTr="00D22536">
        <w:tc>
          <w:tcPr>
            <w:tcW w:w="3029" w:type="pct"/>
          </w:tcPr>
          <w:p w14:paraId="0CDD0196" w14:textId="01F37A80" w:rsidR="00BB7D7F" w:rsidRPr="00FF5F8E" w:rsidRDefault="00BB7D7F" w:rsidP="00BB7D7F">
            <w:pPr>
              <w:pStyle w:val="HSTabletext"/>
            </w:pPr>
            <w:r w:rsidRPr="00FF5F8E">
              <w:t>Matched individuals with COVID-19</w:t>
            </w:r>
            <w:r w:rsidR="002E4384">
              <w:t>, N</w:t>
            </w:r>
          </w:p>
        </w:tc>
        <w:tc>
          <w:tcPr>
            <w:tcW w:w="915" w:type="pct"/>
          </w:tcPr>
          <w:p w14:paraId="15929F34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319,300</w:t>
            </w:r>
          </w:p>
        </w:tc>
        <w:tc>
          <w:tcPr>
            <w:tcW w:w="1056" w:type="pct"/>
          </w:tcPr>
          <w:p w14:paraId="14F035A1" w14:textId="35F0E76B" w:rsidR="00BB7D7F" w:rsidRPr="00FF5F8E" w:rsidRDefault="00BB7D7F" w:rsidP="00BB7D7F">
            <w:pPr>
              <w:pStyle w:val="HSTabletext"/>
              <w:jc w:val="right"/>
            </w:pPr>
            <w:r w:rsidRPr="00FF5F8E">
              <w:t>1,017,410</w:t>
            </w:r>
          </w:p>
        </w:tc>
      </w:tr>
      <w:tr w:rsidR="00BB7D7F" w:rsidRPr="00FF5F8E" w14:paraId="4B84B0CC" w14:textId="5E4621DA" w:rsidTr="00D22536">
        <w:tc>
          <w:tcPr>
            <w:tcW w:w="3029" w:type="pct"/>
          </w:tcPr>
          <w:p w14:paraId="4BC87012" w14:textId="77777777" w:rsidR="00BB7D7F" w:rsidRPr="00FF5F8E" w:rsidRDefault="00BB7D7F" w:rsidP="00BB7D7F">
            <w:pPr>
              <w:pStyle w:val="HSTabletext"/>
            </w:pPr>
            <w:r w:rsidRPr="00FF5F8E">
              <w:t>Matched comparator observations</w:t>
            </w:r>
            <w:r w:rsidRPr="00FF5F8E">
              <w:rPr>
                <w:vertAlign w:val="superscript"/>
              </w:rPr>
              <w:t> a</w:t>
            </w:r>
            <w:r w:rsidRPr="00FF5F8E">
              <w:t xml:space="preserve"> (unique individuals)</w:t>
            </w:r>
          </w:p>
        </w:tc>
        <w:tc>
          <w:tcPr>
            <w:tcW w:w="915" w:type="pct"/>
          </w:tcPr>
          <w:p w14:paraId="63804930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319,300 (312,282)</w:t>
            </w:r>
          </w:p>
        </w:tc>
        <w:tc>
          <w:tcPr>
            <w:tcW w:w="1056" w:type="pct"/>
          </w:tcPr>
          <w:p w14:paraId="438D8329" w14:textId="75EAB595" w:rsidR="00BB7D7F" w:rsidRPr="00FF5F8E" w:rsidRDefault="00BB7D7F" w:rsidP="00BB7D7F">
            <w:pPr>
              <w:pStyle w:val="HSTabletext"/>
              <w:jc w:val="right"/>
            </w:pPr>
            <w:r w:rsidRPr="00FF5F8E">
              <w:t>1,017,410 (930,513)</w:t>
            </w:r>
          </w:p>
        </w:tc>
      </w:tr>
      <w:tr w:rsidR="00BB7D7F" w:rsidRPr="00FF5F8E" w14:paraId="36607CFD" w14:textId="26ED8301" w:rsidTr="00D22536">
        <w:tc>
          <w:tcPr>
            <w:tcW w:w="3029" w:type="pct"/>
          </w:tcPr>
          <w:p w14:paraId="3C7F4D57" w14:textId="46178473" w:rsidR="00BB7D7F" w:rsidRPr="00FF5F8E" w:rsidRDefault="00BB7D7F" w:rsidP="00BB7D7F">
            <w:pPr>
              <w:pStyle w:val="HSTabletext"/>
            </w:pPr>
            <w:r w:rsidRPr="00FF5F8E">
              <w:t>Total study cohort</w:t>
            </w:r>
            <w:r w:rsidR="002E4384">
              <w:t>, N</w:t>
            </w:r>
          </w:p>
        </w:tc>
        <w:tc>
          <w:tcPr>
            <w:tcW w:w="915" w:type="pct"/>
          </w:tcPr>
          <w:p w14:paraId="7AC6C42A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638,600</w:t>
            </w:r>
          </w:p>
        </w:tc>
        <w:tc>
          <w:tcPr>
            <w:tcW w:w="1056" w:type="pct"/>
          </w:tcPr>
          <w:p w14:paraId="00C77F4E" w14:textId="4844FA6F" w:rsidR="00BB7D7F" w:rsidRPr="00FF5F8E" w:rsidRDefault="00BB7D7F" w:rsidP="00BB7D7F">
            <w:pPr>
              <w:pStyle w:val="HSTabletext"/>
              <w:jc w:val="right"/>
            </w:pPr>
            <w:r w:rsidRPr="00FF5F8E">
              <w:t>2,034,820</w:t>
            </w:r>
          </w:p>
        </w:tc>
      </w:tr>
      <w:tr w:rsidR="00BB7D7F" w:rsidRPr="00FF5F8E" w14:paraId="4F9C65FF" w14:textId="006B80D2" w:rsidTr="00D22536">
        <w:tc>
          <w:tcPr>
            <w:tcW w:w="3029" w:type="pct"/>
          </w:tcPr>
          <w:p w14:paraId="2EA7C7F5" w14:textId="77777777" w:rsidR="00BB7D7F" w:rsidRPr="00FF5F8E" w:rsidRDefault="00BB7D7F" w:rsidP="00BB7D7F">
            <w:pPr>
              <w:pStyle w:val="HSTabletextrowheading"/>
            </w:pPr>
            <w:r>
              <w:t>Adverse event</w:t>
            </w:r>
            <w:r w:rsidRPr="00FF5F8E">
              <w:t>-specific analysis sets</w:t>
            </w:r>
            <w:r w:rsidRPr="00FF5F8E">
              <w:rPr>
                <w:vertAlign w:val="superscript"/>
              </w:rPr>
              <w:t> b</w:t>
            </w:r>
          </w:p>
        </w:tc>
        <w:tc>
          <w:tcPr>
            <w:tcW w:w="915" w:type="pct"/>
          </w:tcPr>
          <w:p w14:paraId="75AED7DE" w14:textId="48ACCD14" w:rsidR="00BB7D7F" w:rsidRPr="00FF5F8E" w:rsidRDefault="00BB7D7F" w:rsidP="00BB7D7F">
            <w:pPr>
              <w:pStyle w:val="HSTabletextrowheading"/>
              <w:jc w:val="right"/>
            </w:pPr>
          </w:p>
        </w:tc>
        <w:tc>
          <w:tcPr>
            <w:tcW w:w="1056" w:type="pct"/>
          </w:tcPr>
          <w:p w14:paraId="3739B595" w14:textId="77777777" w:rsidR="00BB7D7F" w:rsidRPr="00FF5F8E" w:rsidRDefault="00BB7D7F" w:rsidP="00BB7D7F">
            <w:pPr>
              <w:pStyle w:val="HSTabletextrowheading"/>
              <w:jc w:val="right"/>
            </w:pPr>
          </w:p>
        </w:tc>
      </w:tr>
      <w:tr w:rsidR="00BB7D7F" w:rsidRPr="00FF5F8E" w14:paraId="44838560" w14:textId="3BF7EA6F" w:rsidTr="00D22536">
        <w:tc>
          <w:tcPr>
            <w:tcW w:w="3029" w:type="pct"/>
          </w:tcPr>
          <w:p w14:paraId="3E01B556" w14:textId="5F350A6D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Guillain-Barré syndrome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62968BF1" w14:textId="2D1F0582" w:rsidR="00BB7D7F" w:rsidRPr="00FF5F8E" w:rsidRDefault="00BB7D7F" w:rsidP="00BB7D7F">
            <w:pPr>
              <w:pStyle w:val="HSTabletext"/>
              <w:jc w:val="right"/>
            </w:pPr>
            <w:r w:rsidRPr="00FF5F8E">
              <w:t>97 (0.02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30E972A0" w14:textId="7FD68FC6" w:rsidR="00BB7D7F" w:rsidRPr="00FF5F8E" w:rsidRDefault="00BB7D7F" w:rsidP="00BB7D7F">
            <w:pPr>
              <w:pStyle w:val="HSTabletext"/>
              <w:jc w:val="right"/>
            </w:pPr>
            <w:r w:rsidRPr="00FF5F8E">
              <w:t>1,602 (0.1%)</w:t>
            </w:r>
          </w:p>
        </w:tc>
      </w:tr>
      <w:tr w:rsidR="00BB7D7F" w:rsidRPr="00FF5F8E" w14:paraId="3947541B" w14:textId="06DF36DA" w:rsidTr="00D22536">
        <w:tc>
          <w:tcPr>
            <w:tcW w:w="3029" w:type="pct"/>
          </w:tcPr>
          <w:p w14:paraId="04A09224" w14:textId="5643F3FF" w:rsidR="00BB7D7F" w:rsidRPr="00FF5F8E" w:rsidRDefault="00BB7D7F" w:rsidP="00BB7D7F">
            <w:pPr>
              <w:pStyle w:val="HSTabletextindented2"/>
            </w:pPr>
            <w:r w:rsidRPr="00FF5F8E">
              <w:t>Guillain-Barré syndrome analysis set</w:t>
            </w:r>
            <w:r w:rsidR="002E4384">
              <w:t>, N</w:t>
            </w:r>
          </w:p>
        </w:tc>
        <w:tc>
          <w:tcPr>
            <w:tcW w:w="915" w:type="pct"/>
          </w:tcPr>
          <w:p w14:paraId="1F130F86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638,503</w:t>
            </w:r>
          </w:p>
        </w:tc>
        <w:tc>
          <w:tcPr>
            <w:tcW w:w="1056" w:type="pct"/>
          </w:tcPr>
          <w:p w14:paraId="3C47EAB0" w14:textId="5ED29D76" w:rsidR="00BB7D7F" w:rsidRPr="00FF5F8E" w:rsidRDefault="00BB7D7F" w:rsidP="00BB7D7F">
            <w:pPr>
              <w:pStyle w:val="HSTabletext"/>
              <w:jc w:val="right"/>
            </w:pPr>
            <w:r w:rsidRPr="00FF5F8E">
              <w:t>2,033,218</w:t>
            </w:r>
          </w:p>
        </w:tc>
      </w:tr>
      <w:tr w:rsidR="00BB7D7F" w:rsidRPr="00FF5F8E" w14:paraId="0704F6E8" w14:textId="2E034332" w:rsidTr="00D22536">
        <w:tc>
          <w:tcPr>
            <w:tcW w:w="3029" w:type="pct"/>
          </w:tcPr>
          <w:p w14:paraId="00727424" w14:textId="13744A91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Bell’s palsy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41DE44DF" w14:textId="4B68CB9F" w:rsidR="00BB7D7F" w:rsidRPr="00FF5F8E" w:rsidRDefault="00BB7D7F" w:rsidP="00BB7D7F">
            <w:pPr>
              <w:pStyle w:val="HSTabletext"/>
              <w:jc w:val="right"/>
            </w:pPr>
            <w:r w:rsidRPr="00FF5F8E">
              <w:t>501 (0.08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4E35A629" w14:textId="47BC062B" w:rsidR="00BB7D7F" w:rsidRPr="00FF5F8E" w:rsidRDefault="00BB7D7F" w:rsidP="00BB7D7F">
            <w:pPr>
              <w:pStyle w:val="HSTabletext"/>
              <w:jc w:val="right"/>
            </w:pPr>
            <w:r w:rsidRPr="00FF5F8E">
              <w:t>4,560 (0.2%)</w:t>
            </w:r>
          </w:p>
        </w:tc>
      </w:tr>
      <w:tr w:rsidR="00BB7D7F" w:rsidRPr="00FF5F8E" w14:paraId="41B38BDC" w14:textId="7B345A4B" w:rsidTr="00D22536">
        <w:tc>
          <w:tcPr>
            <w:tcW w:w="3029" w:type="pct"/>
          </w:tcPr>
          <w:p w14:paraId="6480E3B1" w14:textId="36F53A68" w:rsidR="00BB7D7F" w:rsidRPr="00FF5F8E" w:rsidRDefault="00BB7D7F" w:rsidP="00BB7D7F">
            <w:pPr>
              <w:pStyle w:val="HSTabletextindented2"/>
            </w:pPr>
            <w:r w:rsidRPr="00FF5F8E">
              <w:t>Bell’s palsy analysis set</w:t>
            </w:r>
            <w:r w:rsidR="002E4384">
              <w:t>, N</w:t>
            </w:r>
          </w:p>
        </w:tc>
        <w:tc>
          <w:tcPr>
            <w:tcW w:w="915" w:type="pct"/>
          </w:tcPr>
          <w:p w14:paraId="3FABED18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638,099</w:t>
            </w:r>
          </w:p>
        </w:tc>
        <w:tc>
          <w:tcPr>
            <w:tcW w:w="1056" w:type="pct"/>
          </w:tcPr>
          <w:p w14:paraId="2278E290" w14:textId="376118B3" w:rsidR="00BB7D7F" w:rsidRPr="00FF5F8E" w:rsidRDefault="00BB7D7F" w:rsidP="00BB7D7F">
            <w:pPr>
              <w:pStyle w:val="HSTabletext"/>
              <w:jc w:val="right"/>
            </w:pPr>
            <w:r w:rsidRPr="00FF5F8E">
              <w:t>2,030,260</w:t>
            </w:r>
          </w:p>
        </w:tc>
      </w:tr>
      <w:tr w:rsidR="00BB7D7F" w:rsidRPr="00FF5F8E" w14:paraId="2BC4EE35" w14:textId="129876C5" w:rsidTr="00D22536">
        <w:tc>
          <w:tcPr>
            <w:tcW w:w="3029" w:type="pct"/>
          </w:tcPr>
          <w:p w14:paraId="20093E1B" w14:textId="52A37980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encephalitis/encephalomyelitis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1DA05AB7" w14:textId="211D0D45" w:rsidR="00BB7D7F" w:rsidRPr="00FF5F8E" w:rsidRDefault="00BB7D7F" w:rsidP="00BB7D7F">
            <w:pPr>
              <w:pStyle w:val="HSTabletext"/>
              <w:jc w:val="right"/>
            </w:pPr>
            <w:r w:rsidRPr="00FF5F8E">
              <w:t>72 (0.01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7E112FD7" w14:textId="6D038202" w:rsidR="00BB7D7F" w:rsidRPr="00FF5F8E" w:rsidRDefault="00BB7D7F" w:rsidP="00BB7D7F">
            <w:pPr>
              <w:pStyle w:val="HSTabletext"/>
              <w:jc w:val="right"/>
            </w:pPr>
            <w:r w:rsidRPr="00FF5F8E">
              <w:t>1,039 (0.1%)</w:t>
            </w:r>
          </w:p>
        </w:tc>
      </w:tr>
      <w:tr w:rsidR="00BB7D7F" w:rsidRPr="00FF5F8E" w14:paraId="595DD9D4" w14:textId="746547DC" w:rsidTr="00D22536">
        <w:tc>
          <w:tcPr>
            <w:tcW w:w="3029" w:type="pct"/>
          </w:tcPr>
          <w:p w14:paraId="3CF324EC" w14:textId="201EB44C" w:rsidR="00BB7D7F" w:rsidRPr="00FF5F8E" w:rsidRDefault="00BB7D7F" w:rsidP="00BB7D7F">
            <w:pPr>
              <w:pStyle w:val="HSTabletextindented2"/>
            </w:pPr>
            <w:r w:rsidRPr="00FF5F8E">
              <w:t>Encephalitis/encephalomyelitis analysis set</w:t>
            </w:r>
            <w:r w:rsidR="002E4384">
              <w:t>, N</w:t>
            </w:r>
          </w:p>
        </w:tc>
        <w:tc>
          <w:tcPr>
            <w:tcW w:w="915" w:type="pct"/>
          </w:tcPr>
          <w:p w14:paraId="56DC3804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638,528</w:t>
            </w:r>
          </w:p>
        </w:tc>
        <w:tc>
          <w:tcPr>
            <w:tcW w:w="1056" w:type="pct"/>
          </w:tcPr>
          <w:p w14:paraId="6C82AD65" w14:textId="4F516E34" w:rsidR="00BB7D7F" w:rsidRPr="00FF5F8E" w:rsidRDefault="00BB7D7F" w:rsidP="00BB7D7F">
            <w:pPr>
              <w:pStyle w:val="HSTabletext"/>
              <w:jc w:val="right"/>
            </w:pPr>
            <w:r w:rsidRPr="00FF5F8E">
              <w:t>2,033,781</w:t>
            </w:r>
          </w:p>
        </w:tc>
      </w:tr>
      <w:tr w:rsidR="00BB7D7F" w:rsidRPr="00FF5F8E" w14:paraId="6E7A9366" w14:textId="6C42D9E0" w:rsidTr="00D22536">
        <w:tc>
          <w:tcPr>
            <w:tcW w:w="3029" w:type="pct"/>
          </w:tcPr>
          <w:p w14:paraId="007A74D5" w14:textId="06B2E01A" w:rsidR="00BB7D7F" w:rsidRPr="00703B62" w:rsidRDefault="00BB7D7F" w:rsidP="00BB7D7F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narcolepsy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74E0C88C" w14:textId="5B5EC4DB" w:rsidR="00BB7D7F" w:rsidRPr="00FF5F8E" w:rsidRDefault="00BB7D7F" w:rsidP="00BB7D7F">
            <w:pPr>
              <w:pStyle w:val="HSTabletext"/>
              <w:jc w:val="right"/>
            </w:pPr>
            <w:r w:rsidRPr="00FF5F8E">
              <w:t>698 (0.11</w:t>
            </w:r>
            <w:r w:rsidR="00D22536"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5BAD4CA7" w14:textId="13B21987" w:rsidR="00BB7D7F" w:rsidRPr="00FF5F8E" w:rsidRDefault="00BB7D7F" w:rsidP="00BB7D7F">
            <w:pPr>
              <w:pStyle w:val="HSTabletext"/>
              <w:jc w:val="right"/>
            </w:pPr>
            <w:r w:rsidRPr="00FF5F8E">
              <w:t>2,504 (0.1%)</w:t>
            </w:r>
          </w:p>
        </w:tc>
      </w:tr>
      <w:tr w:rsidR="00BB7D7F" w:rsidRPr="00FF5F8E" w14:paraId="193803A5" w14:textId="22627A43" w:rsidTr="00D22536">
        <w:tc>
          <w:tcPr>
            <w:tcW w:w="3029" w:type="pct"/>
          </w:tcPr>
          <w:p w14:paraId="6F75B50D" w14:textId="227E7CD5" w:rsidR="00BB7D7F" w:rsidRPr="00FF5F8E" w:rsidRDefault="00BB7D7F" w:rsidP="00BB7D7F">
            <w:pPr>
              <w:pStyle w:val="HSTabletextindented2"/>
            </w:pPr>
            <w:r w:rsidRPr="00FF5F8E">
              <w:t>Narcolepsy analysis set</w:t>
            </w:r>
            <w:r w:rsidR="002E4384">
              <w:t>, N</w:t>
            </w:r>
          </w:p>
        </w:tc>
        <w:tc>
          <w:tcPr>
            <w:tcW w:w="915" w:type="pct"/>
          </w:tcPr>
          <w:p w14:paraId="11AF9D73" w14:textId="77777777" w:rsidR="00BB7D7F" w:rsidRPr="00FF5F8E" w:rsidRDefault="00BB7D7F" w:rsidP="00BB7D7F">
            <w:pPr>
              <w:pStyle w:val="HSTabletext"/>
              <w:jc w:val="right"/>
            </w:pPr>
            <w:r w:rsidRPr="00FF5F8E">
              <w:t>637,902</w:t>
            </w:r>
          </w:p>
        </w:tc>
        <w:tc>
          <w:tcPr>
            <w:tcW w:w="1056" w:type="pct"/>
          </w:tcPr>
          <w:p w14:paraId="36F91CC7" w14:textId="46870741" w:rsidR="00BB7D7F" w:rsidRPr="00FF5F8E" w:rsidRDefault="00BB7D7F" w:rsidP="00BB7D7F">
            <w:pPr>
              <w:pStyle w:val="HSTabletext"/>
              <w:jc w:val="right"/>
            </w:pPr>
            <w:r w:rsidRPr="00FF5F8E">
              <w:t>2,032,316</w:t>
            </w:r>
          </w:p>
        </w:tc>
      </w:tr>
      <w:tr w:rsidR="00D22536" w:rsidRPr="00FF5F8E" w14:paraId="334987F7" w14:textId="1C5859B5" w:rsidTr="00D22536">
        <w:tc>
          <w:tcPr>
            <w:tcW w:w="3029" w:type="pct"/>
          </w:tcPr>
          <w:p w14:paraId="16363232" w14:textId="794A1716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immune thrombocytopenia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383062C2" w14:textId="109EFF1D" w:rsidR="00D22536" w:rsidRPr="00FF5F8E" w:rsidRDefault="00D22536" w:rsidP="00D22536">
            <w:pPr>
              <w:pStyle w:val="HSTabletext"/>
              <w:jc w:val="right"/>
            </w:pPr>
            <w:r w:rsidRPr="00FF5F8E">
              <w:t>467 (0.07</w:t>
            </w:r>
            <w:r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047636C5" w14:textId="2AD831D3" w:rsidR="00D22536" w:rsidRPr="00FF5F8E" w:rsidRDefault="00D22536" w:rsidP="00D22536">
            <w:pPr>
              <w:pStyle w:val="HSTabletext"/>
              <w:jc w:val="right"/>
            </w:pPr>
            <w:r w:rsidRPr="00FF5F8E">
              <w:t>5,517 (0.3%)</w:t>
            </w:r>
          </w:p>
        </w:tc>
      </w:tr>
      <w:tr w:rsidR="00D22536" w:rsidRPr="00FF5F8E" w14:paraId="10DE07A5" w14:textId="461FD804" w:rsidTr="00D22536">
        <w:tc>
          <w:tcPr>
            <w:tcW w:w="3029" w:type="pct"/>
          </w:tcPr>
          <w:p w14:paraId="26F1E041" w14:textId="0009E85E" w:rsidR="00D22536" w:rsidRPr="00FF5F8E" w:rsidRDefault="00D22536" w:rsidP="00D22536">
            <w:pPr>
              <w:pStyle w:val="HSTabletextindented2"/>
            </w:pPr>
            <w:r w:rsidRPr="00FF5F8E">
              <w:t>Immune thrombocytopenia analysis set</w:t>
            </w:r>
            <w:r w:rsidR="002E4384">
              <w:t>, N</w:t>
            </w:r>
          </w:p>
        </w:tc>
        <w:tc>
          <w:tcPr>
            <w:tcW w:w="915" w:type="pct"/>
          </w:tcPr>
          <w:p w14:paraId="2834E911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638,133</w:t>
            </w:r>
          </w:p>
        </w:tc>
        <w:tc>
          <w:tcPr>
            <w:tcW w:w="1056" w:type="pct"/>
          </w:tcPr>
          <w:p w14:paraId="4EAEF0FC" w14:textId="4D6D788D" w:rsidR="00D22536" w:rsidRPr="00FF5F8E" w:rsidRDefault="00D22536" w:rsidP="00D22536">
            <w:pPr>
              <w:pStyle w:val="HSTabletext"/>
              <w:jc w:val="right"/>
            </w:pPr>
            <w:r w:rsidRPr="00FF5F8E">
              <w:t>2,029,303</w:t>
            </w:r>
          </w:p>
        </w:tc>
      </w:tr>
      <w:tr w:rsidR="00D22536" w:rsidRPr="00FF5F8E" w14:paraId="5300798E" w14:textId="285FE417" w:rsidTr="00D22536">
        <w:tc>
          <w:tcPr>
            <w:tcW w:w="3029" w:type="pct"/>
          </w:tcPr>
          <w:p w14:paraId="30D80FF2" w14:textId="706A2D98" w:rsidR="00D22536" w:rsidRPr="00703B62" w:rsidRDefault="00D22536" w:rsidP="00D22536">
            <w:pPr>
              <w:pStyle w:val="HSTabletextindented1"/>
              <w:rPr>
                <w:i/>
                <w:iCs/>
              </w:rPr>
            </w:pPr>
            <w:r w:rsidRPr="00703B62">
              <w:rPr>
                <w:i/>
                <w:iCs/>
              </w:rPr>
              <w:t>Excluded for having previous transverse myelitis</w:t>
            </w:r>
            <w:r w:rsidR="002E4384" w:rsidRPr="00703B62">
              <w:rPr>
                <w:i/>
                <w:iCs/>
              </w:rPr>
              <w:t>, N (%)</w:t>
            </w:r>
          </w:p>
        </w:tc>
        <w:tc>
          <w:tcPr>
            <w:tcW w:w="915" w:type="pct"/>
          </w:tcPr>
          <w:p w14:paraId="6BE889EF" w14:textId="47467BA1" w:rsidR="00D22536" w:rsidRPr="00FF5F8E" w:rsidRDefault="00D22536" w:rsidP="00D22536">
            <w:pPr>
              <w:pStyle w:val="HSTabletext"/>
              <w:jc w:val="right"/>
            </w:pPr>
            <w:r w:rsidRPr="00FF5F8E">
              <w:t>106 (0.02</w:t>
            </w:r>
            <w:r>
              <w:t>%</w:t>
            </w:r>
            <w:r w:rsidRPr="00FF5F8E">
              <w:t>)</w:t>
            </w:r>
          </w:p>
        </w:tc>
        <w:tc>
          <w:tcPr>
            <w:tcW w:w="1056" w:type="pct"/>
          </w:tcPr>
          <w:p w14:paraId="01BE1974" w14:textId="60ACDF58" w:rsidR="00D22536" w:rsidRPr="00FF5F8E" w:rsidRDefault="00D22536" w:rsidP="00D22536">
            <w:pPr>
              <w:pStyle w:val="HSTabletext"/>
              <w:jc w:val="right"/>
            </w:pPr>
            <w:r w:rsidRPr="00FF5F8E">
              <w:t>532 (0.0%)</w:t>
            </w:r>
          </w:p>
        </w:tc>
      </w:tr>
      <w:tr w:rsidR="00D22536" w:rsidRPr="00FF5F8E" w14:paraId="6F29FE93" w14:textId="74E33B79" w:rsidTr="00D22536">
        <w:tc>
          <w:tcPr>
            <w:tcW w:w="3029" w:type="pct"/>
          </w:tcPr>
          <w:p w14:paraId="54440D6F" w14:textId="654EAF08" w:rsidR="00D22536" w:rsidRPr="0062675E" w:rsidRDefault="00D22536" w:rsidP="00D22536">
            <w:pPr>
              <w:pStyle w:val="HSTabletextindented2"/>
              <w:rPr>
                <w:lang w:val="nb-NO"/>
              </w:rPr>
            </w:pPr>
            <w:r w:rsidRPr="0062675E">
              <w:rPr>
                <w:lang w:val="nb-NO"/>
              </w:rPr>
              <w:t>Transverse myelitis analysis set</w:t>
            </w:r>
            <w:r w:rsidR="002E4384" w:rsidRPr="0062675E">
              <w:rPr>
                <w:lang w:val="nb-NO"/>
              </w:rPr>
              <w:t>, N</w:t>
            </w:r>
          </w:p>
        </w:tc>
        <w:tc>
          <w:tcPr>
            <w:tcW w:w="915" w:type="pct"/>
          </w:tcPr>
          <w:p w14:paraId="51C434CA" w14:textId="77777777" w:rsidR="00D22536" w:rsidRPr="00FF5F8E" w:rsidRDefault="00D22536" w:rsidP="00D22536">
            <w:pPr>
              <w:pStyle w:val="HSTabletext"/>
              <w:jc w:val="right"/>
            </w:pPr>
            <w:r w:rsidRPr="00FF5F8E">
              <w:t>638,494</w:t>
            </w:r>
          </w:p>
        </w:tc>
        <w:tc>
          <w:tcPr>
            <w:tcW w:w="1056" w:type="pct"/>
          </w:tcPr>
          <w:p w14:paraId="4C6D83F9" w14:textId="1D9C628B" w:rsidR="00D22536" w:rsidRPr="00FF5F8E" w:rsidRDefault="00D22536" w:rsidP="00D22536">
            <w:pPr>
              <w:pStyle w:val="HSTabletext"/>
              <w:jc w:val="right"/>
            </w:pPr>
            <w:r w:rsidRPr="00FF5F8E">
              <w:t>2,034,288</w:t>
            </w:r>
          </w:p>
        </w:tc>
      </w:tr>
    </w:tbl>
    <w:p w14:paraId="21C26471" w14:textId="77777777" w:rsidR="00BB7D7F" w:rsidRPr="00FF5F8E" w:rsidRDefault="00BB7D7F" w:rsidP="00BB7D7F">
      <w:pPr>
        <w:pStyle w:val="TableFigureNote"/>
      </w:pPr>
      <w:r w:rsidRPr="00FF5F8E">
        <w:t>COVID-19 = coronavirus disease 2019.</w:t>
      </w:r>
    </w:p>
    <w:p w14:paraId="3993F8C6" w14:textId="6070EBA0" w:rsidR="00BB7D7F" w:rsidRPr="00FF5F8E" w:rsidRDefault="00BB7D7F" w:rsidP="00BB7D7F">
      <w:pPr>
        <w:pStyle w:val="TableFigureNote"/>
      </w:pPr>
      <w:r w:rsidRPr="00FF5F8E">
        <w:rPr>
          <w:vertAlign w:val="superscript"/>
        </w:rPr>
        <w:t>a</w:t>
      </w:r>
      <w:r w:rsidRPr="00FF5F8E">
        <w:t xml:space="preserve"> A unique individual may </w:t>
      </w:r>
      <w:r w:rsidR="00DD34A6">
        <w:t xml:space="preserve">have </w:t>
      </w:r>
      <w:r w:rsidRPr="00FF5F8E">
        <w:t>be</w:t>
      </w:r>
      <w:r w:rsidR="00DD34A6">
        <w:t>en</w:t>
      </w:r>
      <w:r w:rsidRPr="00FF5F8E">
        <w:t xml:space="preserve"> included multiple times because of matching with replacement, and an individual may </w:t>
      </w:r>
      <w:r w:rsidR="00DD34A6">
        <w:t xml:space="preserve">have </w:t>
      </w:r>
      <w:r w:rsidRPr="00FF5F8E">
        <w:t>be</w:t>
      </w:r>
      <w:r w:rsidR="00DD34A6">
        <w:t>en</w:t>
      </w:r>
      <w:r w:rsidRPr="00FF5F8E">
        <w:t xml:space="preserve"> included in both the exposure and comparator groups. This table counts each instance of an individual’s entry separately as distinct observations; the number of unique individuals is reported separately.</w:t>
      </w:r>
    </w:p>
    <w:p w14:paraId="72C4D3AD" w14:textId="2BE72BD2" w:rsidR="005B7520" w:rsidRDefault="00BB7D7F" w:rsidP="005B7520">
      <w:pPr>
        <w:pStyle w:val="TableFigureNote"/>
      </w:pPr>
      <w:r w:rsidRPr="00FF5F8E">
        <w:rPr>
          <w:vertAlign w:val="superscript"/>
        </w:rPr>
        <w:t xml:space="preserve">b </w:t>
      </w:r>
      <w:r w:rsidRPr="00FF5F8E">
        <w:t xml:space="preserve">Denominators for all </w:t>
      </w:r>
      <w:r>
        <w:t>adverse event</w:t>
      </w:r>
      <w:r w:rsidRPr="00FF5F8E">
        <w:t>-specific exclusions are the total study cohort; exclusions are noncumulative across analysis sets.</w:t>
      </w:r>
    </w:p>
    <w:sectPr w:rsidR="005B7520" w:rsidSect="00130DB1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0B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2932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customXml/itemProps2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213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2477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8:00Z</dcterms:created>
  <dcterms:modified xsi:type="dcterms:W3CDTF">2025-11-1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